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u w:val="single"/>
          <w:lang w:val="en-GB"/>
        </w:rPr>
      </w:pPr>
      <w:r>
        <w:rPr>
          <w:u w:val="single"/>
          <w:lang w:val="en-GB"/>
        </w:rPr>
        <w:t>Additional file 1: Table S1</w:t>
      </w:r>
    </w:p>
    <w:p>
      <w:pPr>
        <w:pStyle w:val="Normal"/>
        <w:spacing w:lineRule="exact" w:line="360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spacing w:lineRule="exact" w:line="360"/>
        <w:rPr>
          <w:lang w:val="en-GB"/>
        </w:rPr>
      </w:pPr>
      <w:r>
        <w:rPr>
          <w:lang w:val="en-GB"/>
        </w:rPr>
        <w:t>Primers used for qRT-PCR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2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030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nam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(5’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3’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G2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aps/>
                <w:lang w:val="en-GB"/>
              </w:rPr>
              <w:t>gtttatccgtggtgtgtctg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G2-r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tgagctatagaggcctgg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>-Activin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AACGGGTATGTGGAG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lang w:val="en-GB"/>
              </w:rPr>
              <w:t></w:t>
            </w:r>
            <w:r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>-Activin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TGGTGACTTTGGTCCT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MP2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AGACCTGTATCGCAGGCACT</w:t>
              <w:tab/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ymbol" w:hAnsi="Symbol" w:cs="Symbol"/>
                <w:lang w:val="en-GB"/>
              </w:rPr>
            </w:pPr>
            <w:r>
              <w:rPr>
                <w:lang w:val="en-GB"/>
              </w:rPr>
              <w:t>BMP2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ACTCCTCCGTGGGGATAG</w:t>
              <w:tab/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90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GCTCTCCTGCTAACAGTC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D90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</w:rPr>
              <w:t>CTCGTACTGGATGGGTGAAC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CD105-forward 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GCTGTGGCATGCAGGTG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CD105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ACTCACGCGTGTGCGAGTA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-cadherin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TTCCCCGCCCTGCCAA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-cadherin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CTCTCTCGAGTCCCCTA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GCCATCAATGACCCCTTC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CCCACTTGATTTTGG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MP2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CCCTGGAGCGAGGGTA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MP2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GATTAGCTGTAGAGCTGAAG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MMP9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TCGACGATGACGAGTTG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MMP9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TGTAGAGTCTCTCG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N-Cadherin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75" w:leader="none"/>
              </w:tabs>
              <w:rPr>
                <w:lang w:val="en-GB"/>
              </w:rPr>
            </w:pPr>
            <w:r>
              <w:rPr>
                <w:lang w:val="en-GB"/>
              </w:rPr>
              <w:t>GTGCCATTAGCCAAGGGAAT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N-Cadherin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75" w:leader="none"/>
              </w:tabs>
              <w:rPr>
                <w:lang w:val="en-GB"/>
              </w:rPr>
            </w:pPr>
            <w:r>
              <w:rPr>
                <w:lang w:val="en-GB"/>
              </w:rPr>
              <w:t>CCTGTTCCACTCATAGGAG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Cs/>
                <w:lang w:val="en-GB"/>
              </w:rPr>
              <w:t>NCAM1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AGACAGAAACGAAGCC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CAM1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GGTGTTGGAAATGCTCTGG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OCT4A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CAACAATGAAAATCTTCAGGAGATAT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OCT4A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CTGGCGCCGGTTACAGAAC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ug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ATTCGGACCCACACATTACC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ug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ATGCTCTGTTGCAGTG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il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GCTCCACAAGCACCAAGAGT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il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GCTGCCCTCCCTCCA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BP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GCTGGCCCATAGTGATCTTT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P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lang w:val="en-GB"/>
              </w:rPr>
            </w:pPr>
            <w:r>
              <w:rPr>
                <w:caps/>
                <w:lang w:val="en-GB"/>
              </w:rPr>
              <w:t>CTTCACACGCCAAGAAACAG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TF-1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AGCTGCTGACCTTGAA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TF-1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TGAACGTACCCAAGAACG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Vimentin-forward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GCACGTCTTGACCTTGAA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Vimentin-reverse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TCATCGTGATGCTGAGAA</w:t>
            </w:r>
          </w:p>
        </w:tc>
      </w:tr>
    </w:tbl>
    <w:p>
      <w:pPr>
        <w:pStyle w:val="Normal"/>
        <w:rPr>
          <w:sz w:val="40"/>
          <w:szCs w:val="40"/>
          <w:lang w:val="en-GB"/>
        </w:rPr>
      </w:pPr>
      <w:r>
        <w:rPr>
          <w:sz w:val="40"/>
          <w:szCs w:val="4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1">
    <w:name w:val="htmlvorformatiert1"/>
    <w:basedOn w:val="Normal"/>
    <w:qFormat/>
    <w:pPr>
      <w:spacing w:before="280" w:after="280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qFormat/>
    <w:pPr>
      <w:spacing w:lineRule="auto" w:line="264" w:before="0" w:after="120"/>
      <w:jc w:val="both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67" w:leader="none"/>
        <w:tab w:val="right" w:pos="8341" w:leader="none"/>
      </w:tabs>
      <w:spacing w:lineRule="auto" w:line="264"/>
      <w:jc w:val="both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0:35:00Z</dcterms:created>
  <dc:creator>Klinik f. Allgemeine Chirurgie u. Thoraxchirurgie</dc:creator>
  <dc:description/>
  <cp:keywords/>
  <dc:language>en-US</dc:language>
  <cp:lastModifiedBy>Forschung</cp:lastModifiedBy>
  <cp:lastPrinted>2012-03-09T12:34:00Z</cp:lastPrinted>
  <dcterms:modified xsi:type="dcterms:W3CDTF">2015-11-18T10:35:00Z</dcterms:modified>
  <cp:revision>2</cp:revision>
  <dc:subject/>
  <dc:title>Pax4_for GAGGACACGGTGAGGGTCTGG</dc:title>
</cp:coreProperties>
</file>